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E29B9" w14:textId="1753DE12" w:rsidR="00830E2F" w:rsidRDefault="00935DFA" w:rsidP="00830E2F">
      <w:pPr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2E62AF" wp14:editId="5102349B">
                <wp:simplePos x="0" y="0"/>
                <wp:positionH relativeFrom="column">
                  <wp:posOffset>4375150</wp:posOffset>
                </wp:positionH>
                <wp:positionV relativeFrom="paragraph">
                  <wp:posOffset>118224</wp:posOffset>
                </wp:positionV>
                <wp:extent cx="299085" cy="0"/>
                <wp:effectExtent l="0" t="76200" r="0" b="8890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908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85A3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2" o:spid="_x0000_s1026" type="#_x0000_t32" style="position:absolute;margin-left:344.5pt;margin-top:9.3pt;width:23.55pt;height:0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" strokecolor="#156082 [3204]" strokeweight=".5pt">
                <v:stroke endarrow="open" joinstyle="miter"/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85E619" wp14:editId="7A5CE4B6">
                <wp:simplePos x="0" y="0"/>
                <wp:positionH relativeFrom="column">
                  <wp:posOffset>4376322</wp:posOffset>
                </wp:positionH>
                <wp:positionV relativeFrom="paragraph">
                  <wp:posOffset>-448945</wp:posOffset>
                </wp:positionV>
                <wp:extent cx="0" cy="3348000"/>
                <wp:effectExtent l="76200" t="0" r="88900" b="3048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48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14035" id="Straight Arrow Connector 73" o:spid="_x0000_s1026" type="#_x0000_t32" style="position:absolute;margin-left:344.6pt;margin-top:-35.35pt;width:0;height:26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" strokecolor="#156082 [3204]" strokeweight=".5pt">
                <v:stroke endarrow="open" joinstyle="miter"/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43800D" wp14:editId="33943D5A">
                <wp:simplePos x="0" y="0"/>
                <wp:positionH relativeFrom="column">
                  <wp:posOffset>-722943</wp:posOffset>
                </wp:positionH>
                <wp:positionV relativeFrom="paragraph">
                  <wp:posOffset>-815340</wp:posOffset>
                </wp:positionV>
                <wp:extent cx="2849880" cy="44958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988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05F6E6" w14:textId="734A4C42" w:rsidR="00830E2F" w:rsidRPr="00115BAB" w:rsidRDefault="00C344B4" w:rsidP="00830E2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 w:rsidR="00830E2F">
                              <w:rPr>
                                <w:b/>
                              </w:rPr>
                              <w:t xml:space="preserve">Figure 1. </w:t>
                            </w:r>
                            <w:r w:rsidR="00830E2F" w:rsidRPr="00115BAB">
                              <w:rPr>
                                <w:b/>
                              </w:rPr>
                              <w:t>Flo</w:t>
                            </w:r>
                            <w:r w:rsidR="00830E2F">
                              <w:rPr>
                                <w:b/>
                              </w:rPr>
                              <w:t>w of participants through trial</w:t>
                            </w:r>
                            <w:r w:rsidR="007D4BF2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43800D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-56.9pt;margin-top:-64.2pt;width:224.4pt;height:3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" fillcolor="white [3201]" stroked="f" strokeweight=".5pt">
                <v:textbox>
                  <w:txbxContent>
                    <w:p w14:paraId="6805F6E6" w14:textId="734A4C42" w:rsidR="00830E2F" w:rsidRPr="00115BAB" w:rsidRDefault="00C344B4" w:rsidP="00830E2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Supplementary </w:t>
                      </w:r>
                      <w:r w:rsidR="00830E2F">
                        <w:rPr>
                          <w:b/>
                        </w:rPr>
                        <w:t xml:space="preserve">Figure 1. </w:t>
                      </w:r>
                      <w:r w:rsidR="00830E2F" w:rsidRPr="00115BAB">
                        <w:rPr>
                          <w:b/>
                        </w:rPr>
                        <w:t>Flo</w:t>
                      </w:r>
                      <w:r w:rsidR="00830E2F">
                        <w:rPr>
                          <w:b/>
                        </w:rPr>
                        <w:t>w of participants through trial</w:t>
                      </w:r>
                      <w:r w:rsidR="007D4BF2">
                        <w:rPr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027C3C" wp14:editId="37E2B3CF">
                <wp:simplePos x="0" y="0"/>
                <wp:positionH relativeFrom="column">
                  <wp:posOffset>736600</wp:posOffset>
                </wp:positionH>
                <wp:positionV relativeFrom="paragraph">
                  <wp:posOffset>-66988</wp:posOffset>
                </wp:positionV>
                <wp:extent cx="3286125" cy="324532"/>
                <wp:effectExtent l="0" t="0" r="15875" b="1841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6125" cy="3245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EDDC485" w14:textId="77777777" w:rsidR="00830E2F" w:rsidRPr="006A7F2F" w:rsidRDefault="00830E2F" w:rsidP="00830E2F">
                            <w:pPr>
                              <w:rPr>
                                <w:vertAlign w:val="superscript"/>
                              </w:rPr>
                            </w:pPr>
                            <w:r w:rsidRPr="00540D46">
                              <w:rPr>
                                <w:b/>
                              </w:rPr>
                              <w:t>1</w:t>
                            </w:r>
                            <w:r>
                              <w:t xml:space="preserve"> </w:t>
                            </w:r>
                            <w:r w:rsidRPr="00540D46">
                              <w:t xml:space="preserve">woman </w:t>
                            </w:r>
                            <w:r>
                              <w:t>enrolled once for two pregnancies in err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27C3C" id="Text Box 41" o:spid="_x0000_s1027" type="#_x0000_t202" style="position:absolute;left:0;text-align:left;margin-left:58pt;margin-top:-5.25pt;width:258.75pt;height:25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" fillcolor="window" strokeweight=".5pt">
                <v:textbox>
                  <w:txbxContent>
                    <w:p w14:paraId="1EDDC485" w14:textId="77777777" w:rsidR="00830E2F" w:rsidRPr="006A7F2F" w:rsidRDefault="00830E2F" w:rsidP="00830E2F">
                      <w:pPr>
                        <w:rPr>
                          <w:vertAlign w:val="superscript"/>
                        </w:rPr>
                      </w:pPr>
                      <w:r w:rsidRPr="00540D46">
                        <w:rPr>
                          <w:b/>
                        </w:rPr>
                        <w:t>1</w:t>
                      </w:r>
                      <w:r>
                        <w:t xml:space="preserve"> </w:t>
                      </w:r>
                      <w:r w:rsidRPr="00540D46">
                        <w:t xml:space="preserve">woman </w:t>
                      </w:r>
                      <w:r>
                        <w:t>enrolled once for two pregnancies in error</w:t>
                      </w:r>
                    </w:p>
                  </w:txbxContent>
                </v:textbox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A98850" wp14:editId="20DF2308">
                <wp:simplePos x="0" y="0"/>
                <wp:positionH relativeFrom="column">
                  <wp:posOffset>4039870</wp:posOffset>
                </wp:positionH>
                <wp:positionV relativeFrom="paragraph">
                  <wp:posOffset>118745</wp:posOffset>
                </wp:positionV>
                <wp:extent cx="346710" cy="0"/>
                <wp:effectExtent l="0" t="76200" r="15240" b="11430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71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F565D" id="Straight Arrow Connector 75" o:spid="_x0000_s1026" type="#_x0000_t32" style="position:absolute;margin-left:318.1pt;margin-top:9.35pt;width:27.3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" strokecolor="#156082 [3204]" strokeweight=".5pt">
                <v:stroke endarrow="open" joinstyle="miter"/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4FA5B3" wp14:editId="077B11F0">
                <wp:simplePos x="0" y="0"/>
                <wp:positionH relativeFrom="column">
                  <wp:posOffset>4686300</wp:posOffset>
                </wp:positionH>
                <wp:positionV relativeFrom="paragraph">
                  <wp:posOffset>-57150</wp:posOffset>
                </wp:positionV>
                <wp:extent cx="2133600" cy="28575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356750A" w14:textId="77777777" w:rsidR="00830E2F" w:rsidRPr="006A7F2F" w:rsidRDefault="00830E2F" w:rsidP="00830E2F">
                            <w:pPr>
                              <w:rPr>
                                <w:b/>
                                <w:vertAlign w:val="superscript"/>
                              </w:rPr>
                            </w:pPr>
                            <w:r w:rsidRPr="00947F63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 xml:space="preserve">1 </w:t>
                            </w:r>
                            <w:r w:rsidRPr="00540D46">
                              <w:t>women enrolled twice in err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FA5B3" id="Text Box 15" o:spid="_x0000_s1028" type="#_x0000_t202" style="position:absolute;left:0;text-align:left;margin-left:369pt;margin-top:-4.5pt;width:168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" fillcolor="window" strokeweight=".5pt">
                <v:textbox>
                  <w:txbxContent>
                    <w:p w14:paraId="0356750A" w14:textId="77777777" w:rsidR="00830E2F" w:rsidRPr="006A7F2F" w:rsidRDefault="00830E2F" w:rsidP="00830E2F">
                      <w:pPr>
                        <w:rPr>
                          <w:b/>
                          <w:vertAlign w:val="superscript"/>
                        </w:rPr>
                      </w:pPr>
                      <w:r w:rsidRPr="00947F63">
                        <w:rPr>
                          <w:b/>
                        </w:rPr>
                        <w:t>1</w:t>
                      </w:r>
                      <w:r>
                        <w:rPr>
                          <w:b/>
                        </w:rPr>
                        <w:t xml:space="preserve">1 </w:t>
                      </w:r>
                      <w:r w:rsidRPr="00540D46">
                        <w:t>women enrolled twice in error</w:t>
                      </w:r>
                    </w:p>
                  </w:txbxContent>
                </v:textbox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A39BA9" wp14:editId="2C97A359">
                <wp:simplePos x="0" y="0"/>
                <wp:positionH relativeFrom="column">
                  <wp:posOffset>2151380</wp:posOffset>
                </wp:positionH>
                <wp:positionV relativeFrom="paragraph">
                  <wp:posOffset>-450850</wp:posOffset>
                </wp:positionV>
                <wp:extent cx="4442460" cy="320040"/>
                <wp:effectExtent l="0" t="0" r="15240" b="228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2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D54173" w14:textId="77777777" w:rsidR="00830E2F" w:rsidRPr="008477A1" w:rsidRDefault="00830E2F" w:rsidP="00830E2F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  <w:r w:rsidRPr="00947F63">
                              <w:rPr>
                                <w:b/>
                              </w:rPr>
                              <w:t>5280</w:t>
                            </w:r>
                            <w:r>
                              <w:t xml:space="preserve"> </w:t>
                            </w:r>
                            <w:r w:rsidRPr="008477A1">
                              <w:t>pregnant women enrolled fro</w:t>
                            </w:r>
                            <w:r w:rsidRPr="00290225">
                              <w:t>m 210</w:t>
                            </w:r>
                            <w:r w:rsidRPr="008477A1">
                              <w:t xml:space="preserve"> randomized clusters</w:t>
                            </w:r>
                            <w:r w:rsidRPr="008477A1"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39BA9" id="Text Box 1" o:spid="_x0000_s1029" type="#_x0000_t202" style="position:absolute;left:0;text-align:left;margin-left:169.4pt;margin-top:-35.5pt;width:349.8pt;height:25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" fillcolor="white [3201]" strokeweight=".5pt">
                <v:textbox>
                  <w:txbxContent>
                    <w:p w14:paraId="46D54173" w14:textId="77777777" w:rsidR="00830E2F" w:rsidRPr="008477A1" w:rsidRDefault="00830E2F" w:rsidP="00830E2F">
                      <w:pPr>
                        <w:jc w:val="center"/>
                        <w:rPr>
                          <w:vertAlign w:val="superscript"/>
                        </w:rPr>
                      </w:pPr>
                      <w:r w:rsidRPr="00947F63">
                        <w:rPr>
                          <w:b/>
                        </w:rPr>
                        <w:t>5280</w:t>
                      </w:r>
                      <w:r>
                        <w:t xml:space="preserve"> </w:t>
                      </w:r>
                      <w:r w:rsidRPr="008477A1">
                        <w:t>pregnant women enrolled fro</w:t>
                      </w:r>
                      <w:r w:rsidRPr="00290225">
                        <w:t>m 210</w:t>
                      </w:r>
                      <w:r w:rsidRPr="008477A1">
                        <w:t xml:space="preserve"> randomized clusters</w:t>
                      </w:r>
                      <w:r w:rsidRPr="008477A1">
                        <w:rPr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830E2F">
        <w:t xml:space="preserve">                      </w:t>
      </w:r>
    </w:p>
    <w:p w14:paraId="373343D2" w14:textId="77777777" w:rsidR="00830E2F" w:rsidRPr="00561300" w:rsidRDefault="00830E2F" w:rsidP="00830E2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625809" wp14:editId="67D82EC7">
                <wp:simplePos x="0" y="0"/>
                <wp:positionH relativeFrom="column">
                  <wp:posOffset>2151380</wp:posOffset>
                </wp:positionH>
                <wp:positionV relativeFrom="paragraph">
                  <wp:posOffset>6985</wp:posOffset>
                </wp:positionV>
                <wp:extent cx="4442460" cy="320040"/>
                <wp:effectExtent l="0" t="0" r="15240" b="2286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2460" cy="3200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B1897FF" w14:textId="77777777" w:rsidR="00830E2F" w:rsidRPr="00B23A5F" w:rsidRDefault="00830E2F" w:rsidP="00830E2F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  <w:r w:rsidRPr="00290225">
                              <w:rPr>
                                <w:b/>
                              </w:rPr>
                              <w:t>5270</w:t>
                            </w:r>
                            <w:r w:rsidRPr="00290225">
                              <w:t xml:space="preserve"> pregnant women enrolled from </w:t>
                            </w:r>
                            <w:r>
                              <w:t>211</w:t>
                            </w:r>
                            <w:r w:rsidRPr="00290225">
                              <w:t xml:space="preserve"> randomized clusters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25809" id="Text Box 67" o:spid="_x0000_s1030" type="#_x0000_t202" style="position:absolute;margin-left:169.4pt;margin-top:.55pt;width:349.8pt;height:2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" fillcolor="window" strokeweight=".5pt">
                <v:textbox>
                  <w:txbxContent>
                    <w:p w14:paraId="7B1897FF" w14:textId="77777777" w:rsidR="00830E2F" w:rsidRPr="00B23A5F" w:rsidRDefault="00830E2F" w:rsidP="00830E2F">
                      <w:pPr>
                        <w:jc w:val="center"/>
                        <w:rPr>
                          <w:vertAlign w:val="superscript"/>
                        </w:rPr>
                      </w:pPr>
                      <w:r w:rsidRPr="00290225">
                        <w:rPr>
                          <w:b/>
                        </w:rPr>
                        <w:t>5270</w:t>
                      </w:r>
                      <w:r w:rsidRPr="00290225">
                        <w:t xml:space="preserve"> pregnant women enrolled from </w:t>
                      </w:r>
                      <w:r>
                        <w:t>211</w:t>
                      </w:r>
                      <w:r w:rsidRPr="00290225">
                        <w:t xml:space="preserve"> randomized clusters</w:t>
                      </w:r>
                      <w:r>
                        <w:rPr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4BDB02C" w14:textId="17DD1A93" w:rsidR="00830E2F" w:rsidRDefault="00991606" w:rsidP="00830E2F">
      <w:pPr>
        <w:tabs>
          <w:tab w:val="left" w:pos="7512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C34D15" wp14:editId="4AE9AFDB">
                <wp:simplePos x="0" y="0"/>
                <wp:positionH relativeFrom="column">
                  <wp:posOffset>4669904</wp:posOffset>
                </wp:positionH>
                <wp:positionV relativeFrom="paragraph">
                  <wp:posOffset>119380</wp:posOffset>
                </wp:positionV>
                <wp:extent cx="1885950" cy="491490"/>
                <wp:effectExtent l="0" t="0" r="19050" b="1651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91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3CA828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rPr>
                                <w:b/>
                              </w:rPr>
                              <w:t xml:space="preserve">49 </w:t>
                            </w:r>
                            <w:r>
                              <w:t>women exited</w:t>
                            </w:r>
                          </w:p>
                          <w:p w14:paraId="4B0BE7CA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rPr>
                                <w:b/>
                              </w:rPr>
                              <w:t>90</w:t>
                            </w:r>
                            <w:r w:rsidRPr="00C337DE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>lost to follow up antenatal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34D15" id="Text Box 19" o:spid="_x0000_s1031" type="#_x0000_t202" style="position:absolute;margin-left:367.7pt;margin-top:9.4pt;width:148.5pt;height:3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" fillcolor="white [3201]" strokeweight=".5pt">
                <v:textbox>
                  <w:txbxContent>
                    <w:p w14:paraId="6D3CA828" w14:textId="77777777" w:rsidR="00830E2F" w:rsidRDefault="00830E2F" w:rsidP="00830E2F">
                      <w:pPr>
                        <w:spacing w:after="0"/>
                      </w:pPr>
                      <w:r>
                        <w:rPr>
                          <w:b/>
                        </w:rPr>
                        <w:t xml:space="preserve">49 </w:t>
                      </w:r>
                      <w:r>
                        <w:t>women exited</w:t>
                      </w:r>
                    </w:p>
                    <w:p w14:paraId="4B0BE7CA" w14:textId="77777777" w:rsidR="00830E2F" w:rsidRDefault="00830E2F" w:rsidP="00830E2F">
                      <w:pPr>
                        <w:spacing w:after="0"/>
                      </w:pPr>
                      <w:r>
                        <w:rPr>
                          <w:b/>
                        </w:rPr>
                        <w:t>90</w:t>
                      </w:r>
                      <w:r w:rsidRPr="00C337DE">
                        <w:rPr>
                          <w:b/>
                        </w:rPr>
                        <w:t xml:space="preserve"> </w:t>
                      </w:r>
                      <w:r>
                        <w:t>lost to follow up antenatally</w:t>
                      </w:r>
                    </w:p>
                  </w:txbxContent>
                </v:textbox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877C81" wp14:editId="74776A66">
                <wp:simplePos x="0" y="0"/>
                <wp:positionH relativeFrom="column">
                  <wp:posOffset>2211705</wp:posOffset>
                </wp:positionH>
                <wp:positionV relativeFrom="paragraph">
                  <wp:posOffset>208378</wp:posOffset>
                </wp:positionV>
                <wp:extent cx="1805940" cy="502920"/>
                <wp:effectExtent l="0" t="0" r="10160" b="1778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5940" cy="502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7B8388" w14:textId="77777777" w:rsidR="00830E2F" w:rsidRDefault="00830E2F" w:rsidP="00830E2F"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82</w:t>
                            </w:r>
                            <w:r>
                              <w:t xml:space="preserve"> additional </w:t>
                            </w:r>
                            <w:proofErr w:type="spellStart"/>
                            <w:r>
                              <w:t>fetuses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14:paraId="7971A057" w14:textId="77777777" w:rsidR="00830E2F" w:rsidRDefault="00830E2F" w:rsidP="00830E2F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77C81" id="Text Box 45" o:spid="_x0000_s1032" type="#_x0000_t202" style="position:absolute;margin-left:174.15pt;margin-top:16.4pt;width:142.2pt;height:3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" fillcolor="white [3201]" strokeweight=".5pt">
                <v:textbox>
                  <w:txbxContent>
                    <w:p w14:paraId="0C7B8388" w14:textId="77777777" w:rsidR="00830E2F" w:rsidRDefault="00830E2F" w:rsidP="00830E2F">
                      <w:r>
                        <w:t xml:space="preserve"> </w:t>
                      </w:r>
                      <w:r>
                        <w:rPr>
                          <w:b/>
                        </w:rPr>
                        <w:t>82</w:t>
                      </w:r>
                      <w:r>
                        <w:t xml:space="preserve"> additional </w:t>
                      </w:r>
                      <w:proofErr w:type="spellStart"/>
                      <w:r>
                        <w:t>fetuses</w:t>
                      </w:r>
                      <w:proofErr w:type="spellEnd"/>
                      <w:r>
                        <w:t xml:space="preserve"> </w:t>
                      </w:r>
                    </w:p>
                    <w:p w14:paraId="7971A057" w14:textId="77777777" w:rsidR="00830E2F" w:rsidRDefault="00830E2F" w:rsidP="00830E2F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="00830E2F">
        <w:tab/>
      </w:r>
    </w:p>
    <w:p w14:paraId="3C1C7382" w14:textId="18513B7F" w:rsidR="00830E2F" w:rsidRDefault="00991606" w:rsidP="00830E2F">
      <w:pPr>
        <w:tabs>
          <w:tab w:val="left" w:pos="3564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F973EE" wp14:editId="1F0D3F80">
                <wp:simplePos x="0" y="0"/>
                <wp:positionH relativeFrom="column">
                  <wp:posOffset>4370070</wp:posOffset>
                </wp:positionH>
                <wp:positionV relativeFrom="paragraph">
                  <wp:posOffset>128384</wp:posOffset>
                </wp:positionV>
                <wp:extent cx="297180" cy="0"/>
                <wp:effectExtent l="0" t="76200" r="0" b="889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18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7EF1B0" id="Straight Arrow Connector 13" o:spid="_x0000_s1026" type="#_x0000_t32" style="position:absolute;margin-left:344.1pt;margin-top:10.1pt;width:23.4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" strokecolor="#156082 [3204]" strokeweight=".5pt">
                <v:stroke endarrow="open" joinstyle="miter"/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BF3C59" wp14:editId="0E79223E">
                <wp:simplePos x="0" y="0"/>
                <wp:positionH relativeFrom="column">
                  <wp:posOffset>4018280</wp:posOffset>
                </wp:positionH>
                <wp:positionV relativeFrom="paragraph">
                  <wp:posOffset>134083</wp:posOffset>
                </wp:positionV>
                <wp:extent cx="350520" cy="0"/>
                <wp:effectExtent l="0" t="76200" r="0" b="889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52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1DE00B" id="Straight Arrow Connector 37" o:spid="_x0000_s1026" type="#_x0000_t32" style="position:absolute;margin-left:316.4pt;margin-top:10.55pt;width:27.6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" strokecolor="#156082 [3204]" strokeweight=".5pt">
                <v:stroke endarrow="open" joinstyle="miter"/>
              </v:shape>
            </w:pict>
          </mc:Fallback>
        </mc:AlternateContent>
      </w:r>
      <w:r w:rsidR="00830E2F">
        <w:tab/>
      </w:r>
    </w:p>
    <w:p w14:paraId="2A880ECE" w14:textId="77777777" w:rsidR="00830E2F" w:rsidRDefault="00830E2F" w:rsidP="00830E2F">
      <w:pPr>
        <w:tabs>
          <w:tab w:val="left" w:pos="3564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8A24A6" wp14:editId="0EEF5CF4">
                <wp:simplePos x="0" y="0"/>
                <wp:positionH relativeFrom="column">
                  <wp:posOffset>4674349</wp:posOffset>
                </wp:positionH>
                <wp:positionV relativeFrom="paragraph">
                  <wp:posOffset>81915</wp:posOffset>
                </wp:positionV>
                <wp:extent cx="1882140" cy="647700"/>
                <wp:effectExtent l="0" t="0" r="1016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14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E9CDA3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t xml:space="preserve">        </w:t>
                            </w:r>
                            <w:r>
                              <w:rPr>
                                <w:b/>
                              </w:rPr>
                              <w:t>252</w:t>
                            </w:r>
                            <w:r>
                              <w:t xml:space="preserve"> miscarriages</w:t>
                            </w:r>
                          </w:p>
                          <w:p w14:paraId="3D82D988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t xml:space="preserve">        </w:t>
                            </w:r>
                            <w:r>
                              <w:rPr>
                                <w:b/>
                              </w:rPr>
                              <w:t>113</w:t>
                            </w:r>
                            <w:r>
                              <w:t xml:space="preserve"> stillbirths</w:t>
                            </w:r>
                          </w:p>
                          <w:p w14:paraId="5FDFFEDC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t xml:space="preserve">        </w:t>
                            </w:r>
                            <w:r w:rsidRPr="00283610">
                              <w:rPr>
                                <w:b/>
                              </w:rPr>
                              <w:t>4</w:t>
                            </w:r>
                            <w:r>
                              <w:t xml:space="preserve"> maternal deaths</w:t>
                            </w:r>
                          </w:p>
                          <w:p w14:paraId="2F413090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t xml:space="preserve">        </w:t>
                            </w:r>
                          </w:p>
                          <w:p w14:paraId="72F0DAB4" w14:textId="77777777" w:rsidR="00830E2F" w:rsidRDefault="00830E2F" w:rsidP="00830E2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A24A6" id="Text Box 9" o:spid="_x0000_s1033" type="#_x0000_t202" style="position:absolute;margin-left:368.05pt;margin-top:6.45pt;width:148.2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" fillcolor="white [3201]" strokeweight=".5pt">
                <v:textbox>
                  <w:txbxContent>
                    <w:p w14:paraId="6DE9CDA3" w14:textId="77777777" w:rsidR="00830E2F" w:rsidRDefault="00830E2F" w:rsidP="00830E2F">
                      <w:pPr>
                        <w:spacing w:after="0"/>
                      </w:pPr>
                      <w:r>
                        <w:t xml:space="preserve">        </w:t>
                      </w:r>
                      <w:r>
                        <w:rPr>
                          <w:b/>
                        </w:rPr>
                        <w:t>252</w:t>
                      </w:r>
                      <w:r>
                        <w:t xml:space="preserve"> miscarriages</w:t>
                      </w:r>
                    </w:p>
                    <w:p w14:paraId="3D82D988" w14:textId="77777777" w:rsidR="00830E2F" w:rsidRDefault="00830E2F" w:rsidP="00830E2F">
                      <w:pPr>
                        <w:spacing w:after="0"/>
                      </w:pPr>
                      <w:r>
                        <w:t xml:space="preserve">        </w:t>
                      </w:r>
                      <w:r>
                        <w:rPr>
                          <w:b/>
                        </w:rPr>
                        <w:t>113</w:t>
                      </w:r>
                      <w:r>
                        <w:t xml:space="preserve"> stillbirths</w:t>
                      </w:r>
                    </w:p>
                    <w:p w14:paraId="5FDFFEDC" w14:textId="77777777" w:rsidR="00830E2F" w:rsidRDefault="00830E2F" w:rsidP="00830E2F">
                      <w:pPr>
                        <w:spacing w:after="0"/>
                      </w:pPr>
                      <w:r>
                        <w:t xml:space="preserve">        </w:t>
                      </w:r>
                      <w:r w:rsidRPr="00283610">
                        <w:rPr>
                          <w:b/>
                        </w:rPr>
                        <w:t>4</w:t>
                      </w:r>
                      <w:r>
                        <w:t xml:space="preserve"> maternal deaths</w:t>
                      </w:r>
                    </w:p>
                    <w:p w14:paraId="2F413090" w14:textId="77777777" w:rsidR="00830E2F" w:rsidRDefault="00830E2F" w:rsidP="00830E2F">
                      <w:pPr>
                        <w:spacing w:after="0"/>
                      </w:pPr>
                      <w:r>
                        <w:t xml:space="preserve">        </w:t>
                      </w:r>
                    </w:p>
                    <w:p w14:paraId="72F0DAB4" w14:textId="77777777" w:rsidR="00830E2F" w:rsidRDefault="00830E2F" w:rsidP="00830E2F"/>
                  </w:txbxContent>
                </v:textbox>
              </v:shape>
            </w:pict>
          </mc:Fallback>
        </mc:AlternateContent>
      </w:r>
      <w:r>
        <w:tab/>
      </w:r>
    </w:p>
    <w:p w14:paraId="40ACC0BD" w14:textId="77777777" w:rsidR="00830E2F" w:rsidRDefault="00830E2F" w:rsidP="00830E2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1B32F1" wp14:editId="494C93C6">
                <wp:simplePos x="0" y="0"/>
                <wp:positionH relativeFrom="column">
                  <wp:posOffset>4370184</wp:posOffset>
                </wp:positionH>
                <wp:positionV relativeFrom="paragraph">
                  <wp:posOffset>114935</wp:posOffset>
                </wp:positionV>
                <wp:extent cx="297180" cy="0"/>
                <wp:effectExtent l="0" t="76200" r="0" b="889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18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BD27A4" id="Straight Arrow Connector 26" o:spid="_x0000_s1026" type="#_x0000_t32" style="position:absolute;margin-left:344.1pt;margin-top:9.05pt;width:23.4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" strokecolor="#156082 [3204]" strokeweight=".5pt">
                <v:stroke endarrow="open" joinstyle="miter"/>
              </v:shape>
            </w:pict>
          </mc:Fallback>
        </mc:AlternateContent>
      </w:r>
    </w:p>
    <w:p w14:paraId="3E6AEC93" w14:textId="77777777" w:rsidR="00830E2F" w:rsidRDefault="00830E2F" w:rsidP="00830E2F">
      <w:pPr>
        <w:tabs>
          <w:tab w:val="left" w:pos="3216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350413" wp14:editId="70BEC13B">
                <wp:simplePos x="0" y="0"/>
                <wp:positionH relativeFrom="column">
                  <wp:posOffset>4676026</wp:posOffset>
                </wp:positionH>
                <wp:positionV relativeFrom="paragraph">
                  <wp:posOffset>187960</wp:posOffset>
                </wp:positionV>
                <wp:extent cx="1882140" cy="647700"/>
                <wp:effectExtent l="0" t="0" r="10160" b="1270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14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67BD87" w14:textId="77777777" w:rsidR="00830E2F" w:rsidRDefault="00830E2F" w:rsidP="00830E2F">
                            <w:pPr>
                              <w:spacing w:after="0"/>
                              <w:ind w:left="284" w:hanging="284"/>
                            </w:pPr>
                            <w:r>
                              <w:t xml:space="preserve">        </w:t>
                            </w:r>
                            <w:r>
                              <w:rPr>
                                <w:b/>
                              </w:rPr>
                              <w:t xml:space="preserve">116 </w:t>
                            </w:r>
                            <w:proofErr w:type="spellStart"/>
                            <w:r w:rsidRPr="00177533">
                              <w:t>fetuses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B23A5F">
                              <w:t>of</w:t>
                            </w:r>
                            <w:r>
                              <w:rPr>
                                <w:b/>
                              </w:rPr>
                              <w:t xml:space="preserve"> 114 </w:t>
                            </w:r>
                            <w:r w:rsidRPr="00177533">
                              <w:t>HIV-unknown mothers</w:t>
                            </w:r>
                          </w:p>
                          <w:p w14:paraId="18DEA10A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2FD4AA91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t xml:space="preserve">        </w:t>
                            </w:r>
                          </w:p>
                          <w:p w14:paraId="0CA03D6B" w14:textId="77777777" w:rsidR="00830E2F" w:rsidRDefault="00830E2F" w:rsidP="00830E2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50413" id="Text Box 35" o:spid="_x0000_s1034" type="#_x0000_t202" style="position:absolute;margin-left:368.2pt;margin-top:14.8pt;width:148.2pt;height:5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" fillcolor="white [3201]" strokeweight=".5pt">
                <v:textbox>
                  <w:txbxContent>
                    <w:p w14:paraId="1A67BD87" w14:textId="77777777" w:rsidR="00830E2F" w:rsidRDefault="00830E2F" w:rsidP="00830E2F">
                      <w:pPr>
                        <w:spacing w:after="0"/>
                        <w:ind w:left="284" w:hanging="284"/>
                      </w:pPr>
                      <w:r>
                        <w:t xml:space="preserve">        </w:t>
                      </w:r>
                      <w:r>
                        <w:rPr>
                          <w:b/>
                        </w:rPr>
                        <w:t xml:space="preserve">116 </w:t>
                      </w:r>
                      <w:proofErr w:type="spellStart"/>
                      <w:r w:rsidRPr="00177533">
                        <w:t>fetuses</w:t>
                      </w:r>
                      <w:proofErr w:type="spellEnd"/>
                      <w:r>
                        <w:rPr>
                          <w:b/>
                        </w:rPr>
                        <w:t xml:space="preserve"> </w:t>
                      </w:r>
                      <w:r w:rsidRPr="00B23A5F">
                        <w:t>of</w:t>
                      </w:r>
                      <w:r>
                        <w:rPr>
                          <w:b/>
                        </w:rPr>
                        <w:t xml:space="preserve"> 114 </w:t>
                      </w:r>
                      <w:r w:rsidRPr="00177533">
                        <w:t>HIV-unknown mothers</w:t>
                      </w:r>
                    </w:p>
                    <w:p w14:paraId="18DEA10A" w14:textId="77777777" w:rsidR="00830E2F" w:rsidRDefault="00830E2F" w:rsidP="00830E2F">
                      <w:pPr>
                        <w:spacing w:after="0"/>
                      </w:pPr>
                      <w:r>
                        <w:rPr>
                          <w:b/>
                        </w:rPr>
                        <w:t xml:space="preserve"> </w:t>
                      </w:r>
                    </w:p>
                    <w:p w14:paraId="2FD4AA91" w14:textId="77777777" w:rsidR="00830E2F" w:rsidRDefault="00830E2F" w:rsidP="00830E2F">
                      <w:pPr>
                        <w:spacing w:after="0"/>
                      </w:pPr>
                      <w:r>
                        <w:t xml:space="preserve">        </w:t>
                      </w:r>
                    </w:p>
                    <w:p w14:paraId="0CA03D6B" w14:textId="77777777" w:rsidR="00830E2F" w:rsidRDefault="00830E2F" w:rsidP="00830E2F"/>
                  </w:txbxContent>
                </v:textbox>
              </v:shape>
            </w:pict>
          </mc:Fallback>
        </mc:AlternateContent>
      </w:r>
      <w:r>
        <w:tab/>
      </w:r>
    </w:p>
    <w:p w14:paraId="27029C0B" w14:textId="77777777" w:rsidR="00830E2F" w:rsidRDefault="00830E2F" w:rsidP="00830E2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E04F95" wp14:editId="695E109B">
                <wp:simplePos x="0" y="0"/>
                <wp:positionH relativeFrom="column">
                  <wp:posOffset>4374401</wp:posOffset>
                </wp:positionH>
                <wp:positionV relativeFrom="paragraph">
                  <wp:posOffset>194310</wp:posOffset>
                </wp:positionV>
                <wp:extent cx="297180" cy="0"/>
                <wp:effectExtent l="0" t="76200" r="0" b="889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18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759BD" id="Straight Arrow Connector 43" o:spid="_x0000_s1026" type="#_x0000_t32" style="position:absolute;margin-left:344.45pt;margin-top:15.3pt;width:23.4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" strokecolor="#156082 [3204]" strokeweight=".5pt">
                <v:stroke endarrow="open" joinstyle="miter"/>
              </v:shape>
            </w:pict>
          </mc:Fallback>
        </mc:AlternateContent>
      </w:r>
    </w:p>
    <w:p w14:paraId="2A292744" w14:textId="0CE2D1F4" w:rsidR="00830E2F" w:rsidRDefault="00B55637" w:rsidP="00830E2F">
      <w:pPr>
        <w:tabs>
          <w:tab w:val="left" w:pos="3528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436D9A" wp14:editId="45A81EE0">
                <wp:simplePos x="0" y="0"/>
                <wp:positionH relativeFrom="column">
                  <wp:posOffset>2936875</wp:posOffset>
                </wp:positionH>
                <wp:positionV relativeFrom="paragraph">
                  <wp:posOffset>941705</wp:posOffset>
                </wp:positionV>
                <wp:extent cx="0" cy="611505"/>
                <wp:effectExtent l="76200" t="0" r="38100" b="36195"/>
                <wp:wrapNone/>
                <wp:docPr id="124" name="Straight Arrow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43461" id="Straight Arrow Connector 124" o:spid="_x0000_s1026" type="#_x0000_t32" style="position:absolute;margin-left:231.25pt;margin-top:74.15pt;width:0;height:48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" strokecolor="#156082 [3204]" strokeweight=".5pt">
                <v:stroke end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051877" wp14:editId="67D7320E">
                <wp:simplePos x="0" y="0"/>
                <wp:positionH relativeFrom="column">
                  <wp:posOffset>5121275</wp:posOffset>
                </wp:positionH>
                <wp:positionV relativeFrom="paragraph">
                  <wp:posOffset>316865</wp:posOffset>
                </wp:positionV>
                <wp:extent cx="1882140" cy="716915"/>
                <wp:effectExtent l="0" t="0" r="10160" b="698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140" cy="716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79B149" w14:textId="77777777" w:rsidR="00830E2F" w:rsidRDefault="00830E2F" w:rsidP="00830E2F">
                            <w:pPr>
                              <w:spacing w:after="0"/>
                              <w:ind w:left="284" w:hanging="284"/>
                            </w:pPr>
                            <w:r>
                              <w:rPr>
                                <w:b/>
                              </w:rPr>
                              <w:t>3989</w:t>
                            </w:r>
                            <w:r w:rsidRPr="00177533">
                              <w:t xml:space="preserve"> </w:t>
                            </w:r>
                            <w:r>
                              <w:t xml:space="preserve">live infants born to </w:t>
                            </w:r>
                            <w:r>
                              <w:rPr>
                                <w:b/>
                              </w:rPr>
                              <w:t>3937</w:t>
                            </w:r>
                            <w:r w:rsidRPr="00177533">
                              <w:t xml:space="preserve"> </w:t>
                            </w:r>
                            <w:r>
                              <w:t>HIV-negative mothers</w:t>
                            </w:r>
                          </w:p>
                          <w:p w14:paraId="0D930933" w14:textId="77777777" w:rsidR="00830E2F" w:rsidRDefault="00830E2F" w:rsidP="00830E2F">
                            <w:pPr>
                              <w:ind w:left="284" w:hanging="284"/>
                            </w:pPr>
                          </w:p>
                          <w:p w14:paraId="5CD4AE89" w14:textId="77777777" w:rsidR="00830E2F" w:rsidRDefault="00830E2F" w:rsidP="00830E2F">
                            <w:pPr>
                              <w:ind w:left="284" w:hanging="28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51877" id="Text Box 10" o:spid="_x0000_s1035" type="#_x0000_t202" style="position:absolute;margin-left:403.25pt;margin-top:24.95pt;width:148.2pt;height:56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" fillcolor="white [3201]" strokeweight=".5pt">
                <v:textbox>
                  <w:txbxContent>
                    <w:p w14:paraId="2E79B149" w14:textId="77777777" w:rsidR="00830E2F" w:rsidRDefault="00830E2F" w:rsidP="00830E2F">
                      <w:pPr>
                        <w:spacing w:after="0"/>
                        <w:ind w:left="284" w:hanging="284"/>
                      </w:pPr>
                      <w:r>
                        <w:rPr>
                          <w:b/>
                        </w:rPr>
                        <w:t>3989</w:t>
                      </w:r>
                      <w:r w:rsidRPr="00177533">
                        <w:t xml:space="preserve"> </w:t>
                      </w:r>
                      <w:r>
                        <w:t xml:space="preserve">live infants born to </w:t>
                      </w:r>
                      <w:r>
                        <w:rPr>
                          <w:b/>
                        </w:rPr>
                        <w:t>3937</w:t>
                      </w:r>
                      <w:r w:rsidRPr="00177533">
                        <w:t xml:space="preserve"> </w:t>
                      </w:r>
                      <w:r>
                        <w:t>HIV-negative mothers</w:t>
                      </w:r>
                    </w:p>
                    <w:p w14:paraId="0D930933" w14:textId="77777777" w:rsidR="00830E2F" w:rsidRDefault="00830E2F" w:rsidP="00830E2F">
                      <w:pPr>
                        <w:ind w:left="284" w:hanging="284"/>
                      </w:pPr>
                    </w:p>
                    <w:p w14:paraId="5CD4AE89" w14:textId="77777777" w:rsidR="00830E2F" w:rsidRDefault="00830E2F" w:rsidP="00830E2F">
                      <w:pPr>
                        <w:ind w:left="284" w:hanging="284"/>
                      </w:pPr>
                    </w:p>
                  </w:txbxContent>
                </v:textbox>
              </v:shape>
            </w:pict>
          </mc:Fallback>
        </mc:AlternateContent>
      </w:r>
      <w:r w:rsidR="00830E2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0DAF96B" wp14:editId="24DB5283">
                <wp:simplePos x="0" y="0"/>
                <wp:positionH relativeFrom="column">
                  <wp:posOffset>2025015</wp:posOffset>
                </wp:positionH>
                <wp:positionV relativeFrom="paragraph">
                  <wp:posOffset>324599</wp:posOffset>
                </wp:positionV>
                <wp:extent cx="1882140" cy="716915"/>
                <wp:effectExtent l="0" t="0" r="10160" b="698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140" cy="7169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EF5D24" w14:textId="77777777" w:rsidR="00830E2F" w:rsidRDefault="00830E2F" w:rsidP="00830E2F">
                            <w:r>
                              <w:rPr>
                                <w:b/>
                              </w:rPr>
                              <w:t>738</w:t>
                            </w:r>
                            <w:r>
                              <w:t xml:space="preserve"> live infants born to </w:t>
                            </w:r>
                            <w:r>
                              <w:rPr>
                                <w:b/>
                              </w:rPr>
                              <w:t>726</w:t>
                            </w:r>
                            <w:r>
                              <w:t xml:space="preserve"> HIV-positive mothers</w:t>
                            </w:r>
                          </w:p>
                          <w:p w14:paraId="06D51841" w14:textId="77777777" w:rsidR="00830E2F" w:rsidRDefault="00830E2F" w:rsidP="00830E2F">
                            <w:pPr>
                              <w:ind w:left="284" w:hanging="284"/>
                            </w:pPr>
                          </w:p>
                          <w:p w14:paraId="381037ED" w14:textId="77777777" w:rsidR="00830E2F" w:rsidRDefault="00830E2F" w:rsidP="00830E2F">
                            <w:pPr>
                              <w:ind w:left="284" w:hanging="28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AF96B" id="Text Box 47" o:spid="_x0000_s1036" type="#_x0000_t202" style="position:absolute;margin-left:159.45pt;margin-top:25.55pt;width:148.2pt;height:56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" fillcolor="white [3212]" strokeweight=".5pt">
                <v:textbox>
                  <w:txbxContent>
                    <w:p w14:paraId="71EF5D24" w14:textId="77777777" w:rsidR="00830E2F" w:rsidRDefault="00830E2F" w:rsidP="00830E2F">
                      <w:r>
                        <w:rPr>
                          <w:b/>
                        </w:rPr>
                        <w:t>738</w:t>
                      </w:r>
                      <w:r>
                        <w:t xml:space="preserve"> live infants born to </w:t>
                      </w:r>
                      <w:r>
                        <w:rPr>
                          <w:b/>
                        </w:rPr>
                        <w:t>726</w:t>
                      </w:r>
                      <w:r>
                        <w:t xml:space="preserve"> HIV-positive mothers</w:t>
                      </w:r>
                    </w:p>
                    <w:p w14:paraId="06D51841" w14:textId="77777777" w:rsidR="00830E2F" w:rsidRDefault="00830E2F" w:rsidP="00830E2F">
                      <w:pPr>
                        <w:ind w:left="284" w:hanging="284"/>
                      </w:pPr>
                    </w:p>
                    <w:p w14:paraId="381037ED" w14:textId="77777777" w:rsidR="00830E2F" w:rsidRDefault="00830E2F" w:rsidP="00830E2F">
                      <w:pPr>
                        <w:ind w:left="284" w:hanging="284"/>
                      </w:pPr>
                    </w:p>
                  </w:txbxContent>
                </v:textbox>
              </v:shape>
            </w:pict>
          </mc:Fallback>
        </mc:AlternateContent>
      </w:r>
      <w:r w:rsidR="00830E2F">
        <w:tab/>
      </w:r>
    </w:p>
    <w:p w14:paraId="07D42A4F" w14:textId="77777777" w:rsidR="00830E2F" w:rsidRPr="00561300" w:rsidRDefault="00830E2F" w:rsidP="00830E2F"/>
    <w:p w14:paraId="7167BA90" w14:textId="4D4C8DA5" w:rsidR="00830E2F" w:rsidRPr="00561300" w:rsidRDefault="00991606" w:rsidP="00830E2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25AF4D" wp14:editId="1442F5AA">
                <wp:simplePos x="0" y="0"/>
                <wp:positionH relativeFrom="column">
                  <wp:posOffset>6011545</wp:posOffset>
                </wp:positionH>
                <wp:positionV relativeFrom="paragraph">
                  <wp:posOffset>295389</wp:posOffset>
                </wp:positionV>
                <wp:extent cx="0" cy="611505"/>
                <wp:effectExtent l="76200" t="0" r="38100" b="36195"/>
                <wp:wrapNone/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87ECE" id="Straight Arrow Connector 85" o:spid="_x0000_s1026" type="#_x0000_t32" style="position:absolute;margin-left:473.35pt;margin-top:23.25pt;width:0;height:48.1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" strokecolor="#156082 [3204]" strokeweight=".5pt">
                <v:stroke endarrow="open" joinstyle="miter"/>
              </v:shape>
            </w:pict>
          </mc:Fallback>
        </mc:AlternateContent>
      </w:r>
    </w:p>
    <w:p w14:paraId="336D2A6A" w14:textId="748D8469" w:rsidR="00830E2F" w:rsidRPr="00561300" w:rsidRDefault="00830E2F" w:rsidP="00830E2F"/>
    <w:p w14:paraId="7E00E0F9" w14:textId="5E7F57D1" w:rsidR="00830E2F" w:rsidRDefault="00991606" w:rsidP="00830E2F">
      <w:r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8E52E5" wp14:editId="1927DE31">
                <wp:simplePos x="0" y="0"/>
                <wp:positionH relativeFrom="column">
                  <wp:posOffset>4838065</wp:posOffset>
                </wp:positionH>
                <wp:positionV relativeFrom="paragraph">
                  <wp:posOffset>268326</wp:posOffset>
                </wp:positionV>
                <wp:extent cx="2362200" cy="520065"/>
                <wp:effectExtent l="0" t="0" r="12700" b="13335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520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A5330A" w14:textId="55C1391F" w:rsidR="00830E2F" w:rsidRPr="00283610" w:rsidRDefault="00830E2F" w:rsidP="00830E2F">
                            <w:pPr>
                              <w:contextualSpacing/>
                              <w:jc w:val="center"/>
                            </w:pPr>
                            <w:r>
                              <w:rPr>
                                <w:b/>
                              </w:rPr>
                              <w:t>143</w:t>
                            </w:r>
                            <w:r>
                              <w:t xml:space="preserve"> </w:t>
                            </w:r>
                            <w:r w:rsidR="007D4BF2">
                              <w:t xml:space="preserve">matched </w:t>
                            </w:r>
                            <w:r>
                              <w:t>HIV-unexposed children selected for immunology sub-study</w:t>
                            </w:r>
                          </w:p>
                          <w:p w14:paraId="5AA3D17C" w14:textId="77777777" w:rsidR="00830E2F" w:rsidRDefault="00830E2F" w:rsidP="00830E2F">
                            <w:pPr>
                              <w:contextualSpacing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E52E5" id="Text Box 80" o:spid="_x0000_s1037" type="#_x0000_t202" style="position:absolute;margin-left:380.95pt;margin-top:21.15pt;width:186pt;height:40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" fillcolor="white [3201]" strokeweight=".5pt">
                <v:textbox>
                  <w:txbxContent>
                    <w:p w14:paraId="16A5330A" w14:textId="55C1391F" w:rsidR="00830E2F" w:rsidRPr="00283610" w:rsidRDefault="00830E2F" w:rsidP="00830E2F">
                      <w:pPr>
                        <w:contextualSpacing/>
                        <w:jc w:val="center"/>
                      </w:pPr>
                      <w:r>
                        <w:rPr>
                          <w:b/>
                        </w:rPr>
                        <w:t>143</w:t>
                      </w:r>
                      <w:r>
                        <w:t xml:space="preserve"> </w:t>
                      </w:r>
                      <w:r w:rsidR="007D4BF2">
                        <w:t xml:space="preserve">matched </w:t>
                      </w:r>
                      <w:r>
                        <w:t>HIV-unexposed children selected for immunology sub-study</w:t>
                      </w:r>
                    </w:p>
                    <w:p w14:paraId="5AA3D17C" w14:textId="77777777" w:rsidR="00830E2F" w:rsidRDefault="00830E2F" w:rsidP="00830E2F">
                      <w:pPr>
                        <w:contextualSpacing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830E2F"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B12DA7" wp14:editId="633154C7">
                <wp:simplePos x="0" y="0"/>
                <wp:positionH relativeFrom="column">
                  <wp:posOffset>1791970</wp:posOffset>
                </wp:positionH>
                <wp:positionV relativeFrom="paragraph">
                  <wp:posOffset>260292</wp:posOffset>
                </wp:positionV>
                <wp:extent cx="2362200" cy="520065"/>
                <wp:effectExtent l="0" t="0" r="12700" b="13335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520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C95A13" w14:textId="77777777" w:rsidR="00830E2F" w:rsidRPr="00283610" w:rsidRDefault="00830E2F" w:rsidP="00830E2F">
                            <w:pPr>
                              <w:contextualSpacing/>
                              <w:jc w:val="center"/>
                            </w:pPr>
                            <w:r>
                              <w:rPr>
                                <w:b/>
                              </w:rPr>
                              <w:t>143</w:t>
                            </w:r>
                            <w:r>
                              <w:t xml:space="preserve"> HIV-exposed uninfected children selected for immunology sub-study</w:t>
                            </w:r>
                          </w:p>
                          <w:p w14:paraId="38916411" w14:textId="77777777" w:rsidR="00830E2F" w:rsidRDefault="00830E2F" w:rsidP="00830E2F">
                            <w:pPr>
                              <w:contextualSpacing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12DA7" id="Text Box 110" o:spid="_x0000_s1038" type="#_x0000_t202" style="position:absolute;margin-left:141.1pt;margin-top:20.5pt;width:186pt;height:40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" fillcolor="white [3201]" strokeweight=".5pt">
                <v:textbox>
                  <w:txbxContent>
                    <w:p w14:paraId="25C95A13" w14:textId="77777777" w:rsidR="00830E2F" w:rsidRPr="00283610" w:rsidRDefault="00830E2F" w:rsidP="00830E2F">
                      <w:pPr>
                        <w:contextualSpacing/>
                        <w:jc w:val="center"/>
                      </w:pPr>
                      <w:r>
                        <w:rPr>
                          <w:b/>
                        </w:rPr>
                        <w:t>143</w:t>
                      </w:r>
                      <w:r>
                        <w:t xml:space="preserve"> HIV-exposed uninfected children selected for immunology sub-study</w:t>
                      </w:r>
                    </w:p>
                    <w:p w14:paraId="38916411" w14:textId="77777777" w:rsidR="00830E2F" w:rsidRDefault="00830E2F" w:rsidP="00830E2F">
                      <w:pPr>
                        <w:contextualSpacing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02C3A0B4" w14:textId="27C8F08E" w:rsidR="00830E2F" w:rsidRDefault="00991606" w:rsidP="00830E2F">
      <w:pPr>
        <w:tabs>
          <w:tab w:val="left" w:pos="3516"/>
        </w:tabs>
      </w:pPr>
      <w:r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FF5ED6" wp14:editId="3689EFAE">
                <wp:simplePos x="0" y="0"/>
                <wp:positionH relativeFrom="column">
                  <wp:posOffset>-392544</wp:posOffset>
                </wp:positionH>
                <wp:positionV relativeFrom="paragraph">
                  <wp:posOffset>372745</wp:posOffset>
                </wp:positionV>
                <wp:extent cx="1988820" cy="766618"/>
                <wp:effectExtent l="0" t="0" r="17780" b="8255"/>
                <wp:wrapNone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8820" cy="7666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7D66BF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rPr>
                                <w:b/>
                              </w:rPr>
                              <w:t>72</w:t>
                            </w:r>
                            <w:r>
                              <w:t xml:space="preserve"> children without sufficient sample availability for multiplex ass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F5ED6" id="Text Box 193" o:spid="_x0000_s1039" type="#_x0000_t202" style="position:absolute;margin-left:-30.9pt;margin-top:29.35pt;width:156.6pt;height:60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" fillcolor="white [3201]" strokeweight=".5pt">
                <v:textbox>
                  <w:txbxContent>
                    <w:p w14:paraId="2D7D66BF" w14:textId="77777777" w:rsidR="00830E2F" w:rsidRDefault="00830E2F" w:rsidP="00830E2F">
                      <w:pPr>
                        <w:spacing w:after="0"/>
                      </w:pPr>
                      <w:r>
                        <w:rPr>
                          <w:b/>
                        </w:rPr>
                        <w:t>72</w:t>
                      </w:r>
                      <w:r>
                        <w:t xml:space="preserve"> children without sufficient sample availability for multiplex assays</w:t>
                      </w:r>
                    </w:p>
                  </w:txbxContent>
                </v:textbox>
              </v:shape>
            </w:pict>
          </mc:Fallback>
        </mc:AlternateContent>
      </w:r>
      <w:r w:rsidR="00830E2F">
        <w:tab/>
      </w:r>
    </w:p>
    <w:p w14:paraId="25F8D09D" w14:textId="7851BF1C" w:rsidR="00830E2F" w:rsidRPr="00561300" w:rsidRDefault="00991606" w:rsidP="00830E2F">
      <w:r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1A831A" wp14:editId="718D5681">
                <wp:simplePos x="0" y="0"/>
                <wp:positionH relativeFrom="column">
                  <wp:posOffset>7340079</wp:posOffset>
                </wp:positionH>
                <wp:positionV relativeFrom="paragraph">
                  <wp:posOffset>70485</wp:posOffset>
                </wp:positionV>
                <wp:extent cx="1988820" cy="729499"/>
                <wp:effectExtent l="0" t="0" r="17780" b="762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8820" cy="7294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66FEB0" w14:textId="77777777" w:rsidR="00830E2F" w:rsidRDefault="00830E2F" w:rsidP="00830E2F">
                            <w:pPr>
                              <w:spacing w:after="0"/>
                            </w:pPr>
                            <w:r>
                              <w:rPr>
                                <w:b/>
                              </w:rPr>
                              <w:t>81</w:t>
                            </w:r>
                            <w:r>
                              <w:t xml:space="preserve"> children without sufficient sample availability for multiplex assays</w:t>
                            </w:r>
                          </w:p>
                          <w:p w14:paraId="5B455BBC" w14:textId="77777777" w:rsidR="00830E2F" w:rsidRDefault="00830E2F" w:rsidP="00830E2F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A831A" id="Text Box 57" o:spid="_x0000_s1040" type="#_x0000_t202" style="position:absolute;margin-left:577.95pt;margin-top:5.55pt;width:156.6pt;height:57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" fillcolor="white [3201]" strokeweight=".5pt">
                <v:textbox>
                  <w:txbxContent>
                    <w:p w14:paraId="0566FEB0" w14:textId="77777777" w:rsidR="00830E2F" w:rsidRDefault="00830E2F" w:rsidP="00830E2F">
                      <w:pPr>
                        <w:spacing w:after="0"/>
                      </w:pPr>
                      <w:r>
                        <w:rPr>
                          <w:b/>
                        </w:rPr>
                        <w:t>81</w:t>
                      </w:r>
                      <w:r>
                        <w:t xml:space="preserve"> children without sufficient sample availability for multiplex assays</w:t>
                      </w:r>
                    </w:p>
                    <w:p w14:paraId="5B455BBC" w14:textId="77777777" w:rsidR="00830E2F" w:rsidRDefault="00830E2F" w:rsidP="00830E2F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8DA3AB" wp14:editId="4B63CF8C">
                <wp:simplePos x="0" y="0"/>
                <wp:positionH relativeFrom="column">
                  <wp:posOffset>6014720</wp:posOffset>
                </wp:positionH>
                <wp:positionV relativeFrom="paragraph">
                  <wp:posOffset>141605</wp:posOffset>
                </wp:positionV>
                <wp:extent cx="0" cy="647700"/>
                <wp:effectExtent l="76200" t="0" r="63500" b="3810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48554" id="Straight Arrow Connector 64" o:spid="_x0000_s1026" type="#_x0000_t32" style="position:absolute;margin-left:473.6pt;margin-top:11.15pt;width:0;height:5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" strokecolor="#156082 [3204]" strokeweight=".5pt">
                <v:stroke endarrow="open" joinstyle="miter"/>
              </v:shape>
            </w:pict>
          </mc:Fallback>
        </mc:AlternateContent>
      </w:r>
      <w:r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B928C46" wp14:editId="508F00A8">
                <wp:simplePos x="0" y="0"/>
                <wp:positionH relativeFrom="column">
                  <wp:posOffset>2931795</wp:posOffset>
                </wp:positionH>
                <wp:positionV relativeFrom="paragraph">
                  <wp:posOffset>139614</wp:posOffset>
                </wp:positionV>
                <wp:extent cx="0" cy="647700"/>
                <wp:effectExtent l="76200" t="0" r="63500" b="3810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EA8E6" id="Straight Arrow Connector 195" o:spid="_x0000_s1026" type="#_x0000_t32" style="position:absolute;margin-left:230.85pt;margin-top:11pt;width:0;height:5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" strokecolor="#156082 [3204]" strokeweight=".5pt">
                <v:stroke endarrow="open" joinstyle="miter"/>
              </v:shape>
            </w:pict>
          </mc:Fallback>
        </mc:AlternateContent>
      </w:r>
    </w:p>
    <w:p w14:paraId="5567EBDB" w14:textId="5F0906AB" w:rsidR="00830E2F" w:rsidRDefault="00991606" w:rsidP="00830E2F">
      <w:pPr>
        <w:tabs>
          <w:tab w:val="left" w:pos="3480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A962E60" wp14:editId="0FD7EDED">
                <wp:simplePos x="0" y="0"/>
                <wp:positionH relativeFrom="column">
                  <wp:posOffset>1598124</wp:posOffset>
                </wp:positionH>
                <wp:positionV relativeFrom="paragraph">
                  <wp:posOffset>130675</wp:posOffset>
                </wp:positionV>
                <wp:extent cx="1331595" cy="0"/>
                <wp:effectExtent l="25400" t="76200" r="0" b="88900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1595" cy="0"/>
                        </a:xfrm>
                        <a:prstGeom prst="straightConnector1">
                          <a:avLst/>
                        </a:prstGeom>
                        <a:ln>
                          <a:headEnd type="arrow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5307E" id="Straight Arrow Connector 196" o:spid="_x0000_s1026" type="#_x0000_t32" style="position:absolute;margin-left:125.85pt;margin-top:10.3pt;width:104.8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" strokecolor="#156082 [3204]" strokeweight=".5pt">
                <v:stroke startarrow="open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C41471" wp14:editId="18DBD580">
                <wp:simplePos x="0" y="0"/>
                <wp:positionH relativeFrom="column">
                  <wp:posOffset>6010468</wp:posOffset>
                </wp:positionH>
                <wp:positionV relativeFrom="paragraph">
                  <wp:posOffset>122991</wp:posOffset>
                </wp:positionV>
                <wp:extent cx="1332000" cy="0"/>
                <wp:effectExtent l="0" t="76200" r="0" b="88900"/>
                <wp:wrapNone/>
                <wp:docPr id="96" name="Straight Arrow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20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743F1" id="Straight Arrow Connector 96" o:spid="_x0000_s1026" type="#_x0000_t32" style="position:absolute;margin-left:473.25pt;margin-top:9.7pt;width:104.9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" strokecolor="#156082 [3204]" strokeweight=".5pt">
                <v:stroke endarrow="open" joinstyle="miter"/>
              </v:shape>
            </w:pict>
          </mc:Fallback>
        </mc:AlternateContent>
      </w:r>
    </w:p>
    <w:p w14:paraId="0ED012B8" w14:textId="373A848E" w:rsidR="00830E2F" w:rsidRDefault="00991606" w:rsidP="00830E2F">
      <w:pPr>
        <w:tabs>
          <w:tab w:val="left" w:pos="3480"/>
        </w:tabs>
      </w:pPr>
      <w:r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7A61841" wp14:editId="6D6283D3">
                <wp:simplePos x="0" y="0"/>
                <wp:positionH relativeFrom="column">
                  <wp:posOffset>4840798</wp:posOffset>
                </wp:positionH>
                <wp:positionV relativeFrom="paragraph">
                  <wp:posOffset>140820</wp:posOffset>
                </wp:positionV>
                <wp:extent cx="2362200" cy="520065"/>
                <wp:effectExtent l="0" t="0" r="12700" b="13335"/>
                <wp:wrapNone/>
                <wp:docPr id="1286355737" name="Text Box 12863557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520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A7AE3D" w14:textId="77777777" w:rsidR="00830E2F" w:rsidRDefault="00830E2F" w:rsidP="00830E2F">
                            <w:pPr>
                              <w:contextualSpacing/>
                              <w:jc w:val="center"/>
                            </w:pPr>
                            <w:r>
                              <w:rPr>
                                <w:b/>
                              </w:rPr>
                              <w:t>62</w:t>
                            </w:r>
                            <w:r>
                              <w:t xml:space="preserve"> HIV-unexposed children included in this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61841" id="Text Box 1286355737" o:spid="_x0000_s1041" type="#_x0000_t202" style="position:absolute;margin-left:381.15pt;margin-top:11.1pt;width:186pt;height:40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" fillcolor="white [3201]" strokeweight=".5pt">
                <v:textbox>
                  <w:txbxContent>
                    <w:p w14:paraId="3EA7AE3D" w14:textId="77777777" w:rsidR="00830E2F" w:rsidRDefault="00830E2F" w:rsidP="00830E2F">
                      <w:pPr>
                        <w:contextualSpacing/>
                        <w:jc w:val="center"/>
                      </w:pPr>
                      <w:r>
                        <w:rPr>
                          <w:b/>
                        </w:rPr>
                        <w:t>62</w:t>
                      </w:r>
                      <w:r>
                        <w:t xml:space="preserve"> HIV-unexposed children included in this analysis</w:t>
                      </w:r>
                    </w:p>
                  </w:txbxContent>
                </v:textbox>
              </v:shape>
            </w:pict>
          </mc:Fallback>
        </mc:AlternateContent>
      </w:r>
      <w:r w:rsidRPr="002836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BC52DE9" wp14:editId="755C5FB5">
                <wp:simplePos x="0" y="0"/>
                <wp:positionH relativeFrom="column">
                  <wp:posOffset>1784428</wp:posOffset>
                </wp:positionH>
                <wp:positionV relativeFrom="paragraph">
                  <wp:posOffset>142482</wp:posOffset>
                </wp:positionV>
                <wp:extent cx="2362200" cy="520065"/>
                <wp:effectExtent l="0" t="0" r="12700" b="13335"/>
                <wp:wrapNone/>
                <wp:docPr id="686571366" name="Text Box 686571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520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E7D5B6" w14:textId="77777777" w:rsidR="00830E2F" w:rsidRPr="00283610" w:rsidRDefault="00830E2F" w:rsidP="00830E2F">
                            <w:pPr>
                              <w:contextualSpacing/>
                              <w:jc w:val="center"/>
                            </w:pPr>
                            <w:r>
                              <w:rPr>
                                <w:b/>
                              </w:rPr>
                              <w:t>71</w:t>
                            </w:r>
                            <w:r>
                              <w:t xml:space="preserve"> HIV-exposed uninfected children included in this analysis</w:t>
                            </w:r>
                          </w:p>
                          <w:p w14:paraId="5CFE80F4" w14:textId="77777777" w:rsidR="00830E2F" w:rsidRDefault="00830E2F" w:rsidP="00830E2F">
                            <w:pPr>
                              <w:contextualSpacing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52DE9" id="Text Box 686571366" o:spid="_x0000_s1042" type="#_x0000_t202" style="position:absolute;margin-left:140.5pt;margin-top:11.2pt;width:186pt;height:40.9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" fillcolor="white [3201]" strokeweight=".5pt">
                <v:textbox>
                  <w:txbxContent>
                    <w:p w14:paraId="54E7D5B6" w14:textId="77777777" w:rsidR="00830E2F" w:rsidRPr="00283610" w:rsidRDefault="00830E2F" w:rsidP="00830E2F">
                      <w:pPr>
                        <w:contextualSpacing/>
                        <w:jc w:val="center"/>
                      </w:pPr>
                      <w:r>
                        <w:rPr>
                          <w:b/>
                        </w:rPr>
                        <w:t>71</w:t>
                      </w:r>
                      <w:r>
                        <w:t xml:space="preserve"> HIV-exposed uninfected children included in this analysis</w:t>
                      </w:r>
                    </w:p>
                    <w:p w14:paraId="5CFE80F4" w14:textId="77777777" w:rsidR="00830E2F" w:rsidRDefault="00830E2F" w:rsidP="00830E2F">
                      <w:pPr>
                        <w:contextualSpacing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0B66F328" w14:textId="01FE672B" w:rsidR="00C344B4" w:rsidRDefault="00C344B4" w:rsidP="00C344B4">
      <w:pPr>
        <w:tabs>
          <w:tab w:val="left" w:pos="3480"/>
        </w:tabs>
        <w:sectPr w:rsidR="00C344B4" w:rsidSect="00830E2F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7BEED3" w14:textId="62F1686E" w:rsidR="00830E2F" w:rsidRDefault="00C344B4" w:rsidP="00830E2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A1667D" wp14:editId="594543A4">
                <wp:simplePos x="0" y="0"/>
                <wp:positionH relativeFrom="column">
                  <wp:posOffset>174171</wp:posOffset>
                </wp:positionH>
                <wp:positionV relativeFrom="paragraph">
                  <wp:posOffset>11567886</wp:posOffset>
                </wp:positionV>
                <wp:extent cx="7819390" cy="726666"/>
                <wp:effectExtent l="0" t="0" r="3810" b="0"/>
                <wp:wrapNone/>
                <wp:docPr id="11249077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9390" cy="72666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688ACC" w14:textId="77777777" w:rsidR="00C344B4" w:rsidRDefault="00C344B4" w:rsidP="00C344B4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Appendix Table 1: Biomarker changes in children who are HIV-exposed uninfected compared to children who are HIV-unexposed</w:t>
                            </w:r>
                          </w:p>
                          <w:p w14:paraId="0DA1AE52" w14:textId="77777777" w:rsidR="00C344B4" w:rsidRPr="00707A5D" w:rsidRDefault="00C344B4" w:rsidP="00C344B4">
                            <w:pPr>
                              <w:pStyle w:val="Captionpost"/>
                            </w:pPr>
                            <w:r w:rsidRPr="00707A5D">
                              <w:rPr>
                                <w:vertAlign w:val="superscript"/>
                              </w:rPr>
                              <w:t>1</w:t>
                            </w:r>
                            <w:r w:rsidRPr="00707A5D">
                              <w:t>Variables adjusted for: age in days, sex, trial arm, birthweight, maternal age, and prematurity.</w:t>
                            </w:r>
                            <w:r>
                              <w:t xml:space="preserve"> A</w:t>
                            </w:r>
                            <w:r w:rsidRPr="0000543A">
                              <w:t>djust</w:t>
                            </w:r>
                            <w:r>
                              <w:t>ment</w:t>
                            </w:r>
                            <w:r w:rsidRPr="0000543A">
                              <w:t xml:space="preserve"> for multiple comparisons</w:t>
                            </w:r>
                            <w:r>
                              <w:t xml:space="preserve"> were done</w:t>
                            </w:r>
                            <w:r w:rsidRPr="0000543A">
                              <w:t xml:space="preserve"> using the Benjamini-Hochberg procedure to control the false discovery rate (FDR</w:t>
                            </w:r>
                            <w:r>
                              <w:t>). The Adjusted P-value displayed is the calculated q-valu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1667D" id="_x0000_s1043" type="#_x0000_t202" style="position:absolute;margin-left:13.7pt;margin-top:910.85pt;width:615.7pt;height:57.2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" stroked="f">
                <v:textbox inset="0,0,0,0">
                  <w:txbxContent>
                    <w:p w14:paraId="68688ACC" w14:textId="77777777" w:rsidR="00C344B4" w:rsidRDefault="00C344B4" w:rsidP="00C344B4">
                      <w:pPr>
                        <w:pStyle w:val="Caption"/>
                        <w:rPr>
                          <w:noProof/>
                        </w:rPr>
                      </w:pPr>
                      <w:r>
                        <w:t>Appendix Table 1: Biomarker changes in children who are HIV-exposed uninfected compared to children who are HIV-unexposed</w:t>
                      </w:r>
                    </w:p>
                    <w:p w14:paraId="0DA1AE52" w14:textId="77777777" w:rsidR="00C344B4" w:rsidRPr="00707A5D" w:rsidRDefault="00C344B4" w:rsidP="00C344B4">
                      <w:pPr>
                        <w:pStyle w:val="Captionpost"/>
                      </w:pPr>
                      <w:r w:rsidRPr="00707A5D">
                        <w:rPr>
                          <w:vertAlign w:val="superscript"/>
                        </w:rPr>
                        <w:t>1</w:t>
                      </w:r>
                      <w:r w:rsidRPr="00707A5D">
                        <w:t>Variables adjusted for: age in days, sex, trial arm, birthweight, maternal age, and prematurity.</w:t>
                      </w:r>
                      <w:r>
                        <w:t xml:space="preserve"> A</w:t>
                      </w:r>
                      <w:r w:rsidRPr="0000543A">
                        <w:t>djust</w:t>
                      </w:r>
                      <w:r>
                        <w:t>ment</w:t>
                      </w:r>
                      <w:r w:rsidRPr="0000543A">
                        <w:t xml:space="preserve"> for multiple comparisons</w:t>
                      </w:r>
                      <w:r>
                        <w:t xml:space="preserve"> were done</w:t>
                      </w:r>
                      <w:r w:rsidRPr="0000543A">
                        <w:t xml:space="preserve"> using the Benjamini-Hochberg procedure to control the false discovery rate (FDR</w:t>
                      </w:r>
                      <w:r>
                        <w:t>). The Adjusted P-value displayed is the calculated q-value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tblpY="-480"/>
        <w:tblOverlap w:val="never"/>
        <w:tblW w:w="8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5131"/>
        <w:gridCol w:w="2127"/>
      </w:tblGrid>
      <w:tr w:rsidR="006440A3" w:rsidRPr="003A6050" w14:paraId="4958FC95" w14:textId="77777777" w:rsidTr="006440A3">
        <w:trPr>
          <w:trHeight w:val="113"/>
        </w:trPr>
        <w:tc>
          <w:tcPr>
            <w:tcW w:w="153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bottom"/>
          </w:tcPr>
          <w:p w14:paraId="0CBC5C37" w14:textId="77777777" w:rsidR="006440A3" w:rsidRPr="00913F46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hort name</w:t>
            </w:r>
          </w:p>
        </w:tc>
        <w:tc>
          <w:tcPr>
            <w:tcW w:w="51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312A657A" w14:textId="77777777" w:rsid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ull name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bottom"/>
          </w:tcPr>
          <w:p w14:paraId="4283B557" w14:textId="77777777" w:rsid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thod</w:t>
            </w:r>
          </w:p>
        </w:tc>
      </w:tr>
      <w:tr w:rsidR="006440A3" w:rsidRPr="006440A3" w14:paraId="5E549922" w14:textId="77777777" w:rsidTr="006440A3">
        <w:trPr>
          <w:trHeight w:val="113"/>
        </w:trPr>
        <w:tc>
          <w:tcPr>
            <w:tcW w:w="153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5DEB2B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CRP</w:t>
            </w:r>
          </w:p>
        </w:tc>
        <w:tc>
          <w:tcPr>
            <w:tcW w:w="513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B7A5D4F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C-reactive protein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05A8947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LISA</w:t>
            </w:r>
          </w:p>
        </w:tc>
      </w:tr>
      <w:tr w:rsidR="006440A3" w:rsidRPr="006440A3" w14:paraId="59CE55BB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E839FC4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sCD14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4A950A0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Soluble CD14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52AF8B7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LISA</w:t>
            </w:r>
          </w:p>
        </w:tc>
      </w:tr>
      <w:tr w:rsidR="000A488A" w:rsidRPr="006440A3" w14:paraId="12156AA7" w14:textId="77777777" w:rsidTr="005419C4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4E92DB8" w14:textId="77777777" w:rsidR="000A488A" w:rsidRPr="006440A3" w:rsidRDefault="000A488A" w:rsidP="000A488A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sCD163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708BC2AF" w14:textId="77777777" w:rsidR="000A488A" w:rsidRPr="006440A3" w:rsidRDefault="000A488A" w:rsidP="000A488A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Soluble CD163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3CB8A16B" w14:textId="77777777" w:rsidR="000A488A" w:rsidRPr="006440A3" w:rsidRDefault="000A488A" w:rsidP="000A488A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LISA</w:t>
            </w:r>
          </w:p>
        </w:tc>
      </w:tr>
      <w:tr w:rsidR="006440A3" w:rsidRPr="006440A3" w14:paraId="4B156B89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BBBD2A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BP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4F8E3EB1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ipopolysaccharide-binding-protein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1F07F23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LISA</w:t>
            </w:r>
          </w:p>
        </w:tc>
      </w:tr>
      <w:tr w:rsidR="006440A3" w:rsidRPr="006440A3" w14:paraId="5EE9BA74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D216684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TNF</w:t>
            </w: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sym w:font="Symbol" w:char="F061"/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1566ACC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Tumour necrosis factor-alpha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1EFFD59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6C01B32D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7A2D9AB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L-6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4D8553A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leukin-6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0EE81CE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6FD0B1F8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843BFD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L-33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7A240DC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leukin-33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543231C3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6B90465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4485F0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L-8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57721A4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leukin-8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F662ED7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77C7D08C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2EA600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-selectin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34737F8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-selectin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DF04FB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05C4E7E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798837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L-10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40F9638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leukin-10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3A6CC57B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66240F78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03C0D4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GF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0AD5CD36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pidermal growth factor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72E4C7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329AD2C3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07266C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VEGF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0FDDC79F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Vascular endothelial growth factor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A3FE4BF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72AFF749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89460DF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L-2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6F5549A3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leukin-2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35F6F15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3806B09E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3AE96BD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L-1</w:t>
            </w: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sym w:font="Symbol" w:char="F062"/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3BD9CE2A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leukin-1</w:t>
            </w: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sym w:font="Symbol" w:char="F062"/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2DC7049D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D0646B1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3B274D6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FN-</w:t>
            </w: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sym w:font="Symbol" w:char="F067"/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203934F9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feron-gamma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DB1F844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9F43653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4D2C77A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L-1ra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253B3843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leukin -1 receptor antagonist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6BEA2AD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7EFA88D8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8D4D98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CCL3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58AA05E7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Chemokine (C-C motif) ligand 3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0DB16469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519FE0A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C60D23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CCL4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596D3250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Chemokine (C-C motif) ligand 4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D301907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5B5F0A98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133996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D-dimer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0390E11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D-dimer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681896BB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86A5840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826489A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GM-CSF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1FBC1E8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Granulocyte-macrophage colony-stimulating factor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0EECE290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220C162F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2C864F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P-selectin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4CD65024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P-selectin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54CD4AF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38663EB5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4BBC37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GCSF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7245B2FE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Granulocyte colony-stimulating factor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76F0BE8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5049C52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58064B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TPO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69A3CA51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Thrombopoietin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B95747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25EB2339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CEDE14F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VCAM-1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2CE986A4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Vascular cell adhesion molecule 1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15DF0D7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4DCFCE7C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8B316FA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CAM-1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1985436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ntercellular adhesion molecule 1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28784E7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7E922F08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831545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Angiopoietin</w:t>
            </w:r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577CAF7F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Angiopoietin-1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65656F94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6EE07105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92345F5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proofErr w:type="spellStart"/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PlGF</w:t>
            </w:r>
            <w:proofErr w:type="spellEnd"/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693FB22D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Placental growth factor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4BA350F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7E1DCD65" w14:textId="77777777" w:rsidTr="006440A3">
        <w:trPr>
          <w:trHeight w:val="113"/>
        </w:trPr>
        <w:tc>
          <w:tcPr>
            <w:tcW w:w="1537" w:type="dxa"/>
            <w:tcBorders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35CBE7C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proofErr w:type="spellStart"/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otaxin</w:t>
            </w:r>
            <w:proofErr w:type="spellEnd"/>
          </w:p>
        </w:tc>
        <w:tc>
          <w:tcPr>
            <w:tcW w:w="5131" w:type="dxa"/>
            <w:tcBorders>
              <w:left w:val="single" w:sz="18" w:space="0" w:color="auto"/>
              <w:right w:val="single" w:sz="18" w:space="0" w:color="auto"/>
            </w:tcBorders>
          </w:tcPr>
          <w:p w14:paraId="080463A8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Eotaxin-1 (CCL11)</w:t>
            </w:r>
          </w:p>
        </w:tc>
        <w:tc>
          <w:tcPr>
            <w:tcW w:w="2127" w:type="dxa"/>
            <w:tcBorders>
              <w:left w:val="single" w:sz="18" w:space="0" w:color="auto"/>
              <w:right w:val="single" w:sz="18" w:space="0" w:color="auto"/>
            </w:tcBorders>
          </w:tcPr>
          <w:p w14:paraId="2B6FD7E2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  <w:tr w:rsidR="006440A3" w:rsidRPr="006440A3" w14:paraId="7B38A9E3" w14:textId="77777777" w:rsidTr="006440A3">
        <w:trPr>
          <w:trHeight w:val="113"/>
        </w:trPr>
        <w:tc>
          <w:tcPr>
            <w:tcW w:w="153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585D9227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GFBP-3</w:t>
            </w:r>
          </w:p>
        </w:tc>
        <w:tc>
          <w:tcPr>
            <w:tcW w:w="513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8BCC2C1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IGF-binding protein 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881EC3" w14:textId="77777777" w:rsidR="006440A3" w:rsidRPr="006440A3" w:rsidRDefault="006440A3" w:rsidP="006440A3">
            <w:pPr>
              <w:spacing w:after="0" w:line="240" w:lineRule="auto"/>
              <w:rPr>
                <w:rFonts w:ascii="-webkit-standard" w:eastAsia="Times New Roman" w:hAnsi="-webkit-standard" w:cs="Calibri"/>
                <w:color w:val="000000"/>
                <w:lang w:eastAsia="en-GB"/>
              </w:rPr>
            </w:pPr>
            <w:r w:rsidRPr="006440A3">
              <w:rPr>
                <w:rFonts w:ascii="-webkit-standard" w:eastAsia="Times New Roman" w:hAnsi="-webkit-standard" w:cs="Calibri"/>
                <w:color w:val="000000"/>
                <w:lang w:eastAsia="en-GB"/>
              </w:rPr>
              <w:t>Luminex panel</w:t>
            </w:r>
          </w:p>
        </w:tc>
      </w:tr>
    </w:tbl>
    <w:p w14:paraId="47DA518A" w14:textId="77777777" w:rsidR="006440A3" w:rsidRDefault="006440A3" w:rsidP="006440A3"/>
    <w:p w14:paraId="22690BFA" w14:textId="77777777" w:rsidR="006440A3" w:rsidRDefault="006440A3" w:rsidP="006440A3">
      <w:pPr>
        <w:rPr>
          <w:b/>
          <w:bCs/>
        </w:rPr>
      </w:pPr>
    </w:p>
    <w:p w14:paraId="3947EAB1" w14:textId="77777777" w:rsidR="006440A3" w:rsidRDefault="006440A3" w:rsidP="006440A3">
      <w:pPr>
        <w:rPr>
          <w:b/>
          <w:bCs/>
        </w:rPr>
      </w:pPr>
    </w:p>
    <w:p w14:paraId="74B9B4B3" w14:textId="77777777" w:rsidR="006440A3" w:rsidRDefault="006440A3" w:rsidP="006440A3">
      <w:pPr>
        <w:rPr>
          <w:b/>
          <w:bCs/>
        </w:rPr>
      </w:pPr>
    </w:p>
    <w:p w14:paraId="6CB72E02" w14:textId="77777777" w:rsidR="006440A3" w:rsidRDefault="006440A3" w:rsidP="006440A3">
      <w:pPr>
        <w:rPr>
          <w:b/>
          <w:bCs/>
        </w:rPr>
      </w:pPr>
    </w:p>
    <w:p w14:paraId="4F42023B" w14:textId="77777777" w:rsidR="006440A3" w:rsidRDefault="006440A3" w:rsidP="006440A3">
      <w:pPr>
        <w:rPr>
          <w:b/>
          <w:bCs/>
        </w:rPr>
      </w:pPr>
    </w:p>
    <w:p w14:paraId="221B651B" w14:textId="77777777" w:rsidR="006440A3" w:rsidRDefault="006440A3" w:rsidP="006440A3">
      <w:pPr>
        <w:rPr>
          <w:b/>
          <w:bCs/>
        </w:rPr>
      </w:pPr>
    </w:p>
    <w:p w14:paraId="4DFB543E" w14:textId="77777777" w:rsidR="006440A3" w:rsidRDefault="006440A3" w:rsidP="006440A3">
      <w:pPr>
        <w:rPr>
          <w:b/>
          <w:bCs/>
        </w:rPr>
      </w:pPr>
    </w:p>
    <w:p w14:paraId="31E78627" w14:textId="77777777" w:rsidR="006440A3" w:rsidRDefault="006440A3" w:rsidP="006440A3">
      <w:pPr>
        <w:rPr>
          <w:b/>
          <w:bCs/>
        </w:rPr>
      </w:pPr>
    </w:p>
    <w:p w14:paraId="4C08B4C5" w14:textId="77777777" w:rsidR="006440A3" w:rsidRDefault="006440A3" w:rsidP="006440A3">
      <w:pPr>
        <w:rPr>
          <w:b/>
          <w:bCs/>
        </w:rPr>
      </w:pPr>
    </w:p>
    <w:p w14:paraId="329E7890" w14:textId="77777777" w:rsidR="006440A3" w:rsidRDefault="006440A3" w:rsidP="006440A3">
      <w:pPr>
        <w:rPr>
          <w:b/>
          <w:bCs/>
        </w:rPr>
      </w:pPr>
    </w:p>
    <w:p w14:paraId="5521180A" w14:textId="77777777" w:rsidR="006440A3" w:rsidRDefault="006440A3" w:rsidP="006440A3">
      <w:pPr>
        <w:rPr>
          <w:b/>
          <w:bCs/>
        </w:rPr>
      </w:pPr>
    </w:p>
    <w:p w14:paraId="427ACFE0" w14:textId="77777777" w:rsidR="006440A3" w:rsidRDefault="006440A3" w:rsidP="006440A3">
      <w:pPr>
        <w:rPr>
          <w:b/>
          <w:bCs/>
        </w:rPr>
      </w:pPr>
    </w:p>
    <w:p w14:paraId="2A281747" w14:textId="77777777" w:rsidR="006440A3" w:rsidRDefault="006440A3" w:rsidP="006440A3">
      <w:pPr>
        <w:rPr>
          <w:b/>
          <w:bCs/>
        </w:rPr>
      </w:pPr>
    </w:p>
    <w:p w14:paraId="2E732DC2" w14:textId="77777777" w:rsidR="000A488A" w:rsidRDefault="000A488A" w:rsidP="006440A3">
      <w:pPr>
        <w:rPr>
          <w:b/>
          <w:bCs/>
        </w:rPr>
      </w:pPr>
    </w:p>
    <w:p w14:paraId="1D770083" w14:textId="053CA9BF" w:rsidR="006440A3" w:rsidRPr="00F62A7D" w:rsidRDefault="006440A3" w:rsidP="006440A3">
      <w:pPr>
        <w:rPr>
          <w:b/>
          <w:bCs/>
        </w:rPr>
      </w:pPr>
      <w:r w:rsidRPr="00F62A7D">
        <w:rPr>
          <w:b/>
          <w:bCs/>
        </w:rPr>
        <w:t xml:space="preserve">Supplementary Table </w:t>
      </w:r>
      <w:r w:rsidR="005671F0">
        <w:rPr>
          <w:b/>
          <w:bCs/>
        </w:rPr>
        <w:t>1</w:t>
      </w:r>
      <w:r w:rsidRPr="00F62A7D">
        <w:rPr>
          <w:b/>
          <w:bCs/>
        </w:rPr>
        <w:t>. List of the biomarkers analysed</w:t>
      </w:r>
      <w:r w:rsidRPr="00F62A7D">
        <w:rPr>
          <w:b/>
          <w:bCs/>
          <w:noProof/>
        </w:rPr>
        <w:t>.</w:t>
      </w:r>
    </w:p>
    <w:p w14:paraId="42D03459" w14:textId="282742DC" w:rsidR="0029537D" w:rsidRDefault="006440A3">
      <w:r>
        <w:t xml:space="preserve">Luminex kit Assay code: </w:t>
      </w:r>
      <w:r w:rsidRPr="006547BC">
        <w:t>B829YuzuZ</w:t>
      </w:r>
      <w:r>
        <w:t>; R&amp;D systems, Oxford, UK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4396C8A" wp14:editId="6A05CBC3">
                <wp:simplePos x="0" y="0"/>
                <wp:positionH relativeFrom="column">
                  <wp:posOffset>616585</wp:posOffset>
                </wp:positionH>
                <wp:positionV relativeFrom="paragraph">
                  <wp:posOffset>10840085</wp:posOffset>
                </wp:positionV>
                <wp:extent cx="7819390" cy="648586"/>
                <wp:effectExtent l="0" t="0" r="3810" b="0"/>
                <wp:wrapNone/>
                <wp:docPr id="13490292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9390" cy="64858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9871D0" w14:textId="77777777" w:rsidR="006440A3" w:rsidRDefault="006440A3" w:rsidP="006440A3">
                            <w:pPr>
                              <w:pStyle w:val="Caption"/>
                            </w:pPr>
                            <w:r>
                              <w:t xml:space="preserve">Table </w:t>
                            </w:r>
                            <w:fldSimple w:instr=" SEQ Table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>: Biomarker changes in children who are HIV-exposed uninfected compared to children who are HIV-unexposed</w:t>
                            </w:r>
                          </w:p>
                          <w:p w14:paraId="05530EA9" w14:textId="77777777" w:rsidR="006440A3" w:rsidRPr="00707A5D" w:rsidRDefault="006440A3" w:rsidP="006440A3">
                            <w:pPr>
                              <w:pStyle w:val="Captionpost"/>
                            </w:pPr>
                            <w:r w:rsidRPr="00707A5D">
                              <w:rPr>
                                <w:vertAlign w:val="superscript"/>
                              </w:rPr>
                              <w:t>1</w:t>
                            </w:r>
                            <w:r w:rsidRPr="00707A5D">
                              <w:t>Variables adjusted for: age in days, sex, trial arm, birthweight, maternal age, and prematurity.</w:t>
                            </w:r>
                            <w:r>
                              <w:t xml:space="preserve"> A</w:t>
                            </w:r>
                            <w:r w:rsidRPr="0000543A">
                              <w:t>djust</w:t>
                            </w:r>
                            <w:r>
                              <w:t>ment</w:t>
                            </w:r>
                            <w:r w:rsidRPr="0000543A">
                              <w:t xml:space="preserve"> for multiple comparisons</w:t>
                            </w:r>
                            <w:r>
                              <w:t xml:space="preserve"> were done</w:t>
                            </w:r>
                            <w:r w:rsidRPr="0000543A">
                              <w:t xml:space="preserve"> using the Benjamini-Hochberg procedure to control the false discovery rate (FDR</w:t>
                            </w:r>
                            <w:r>
                              <w:t>). The Adjusted P-value displayed is the calculated q-valu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96C8A" id="_x0000_s1044" type="#_x0000_t202" style="position:absolute;margin-left:48.55pt;margin-top:853.55pt;width:615.7pt;height:51.0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" stroked="f">
                <v:textbox inset="0,0,0,0">
                  <w:txbxContent>
                    <w:p w14:paraId="3A9871D0" w14:textId="77777777" w:rsidR="006440A3" w:rsidRDefault="006440A3" w:rsidP="006440A3">
                      <w:pPr>
                        <w:pStyle w:val="Caption"/>
                      </w:pPr>
                      <w:r>
                        <w:t xml:space="preserve">Table </w:t>
                      </w:r>
                      <w:fldSimple w:instr=" SEQ Table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  <w:r>
                        <w:t>: Biomarker changes in children who are HIV-exposed uninfected compared to children who are HIV-unexposed</w:t>
                      </w:r>
                    </w:p>
                    <w:p w14:paraId="05530EA9" w14:textId="77777777" w:rsidR="006440A3" w:rsidRPr="00707A5D" w:rsidRDefault="006440A3" w:rsidP="006440A3">
                      <w:pPr>
                        <w:pStyle w:val="Captionpost"/>
                      </w:pPr>
                      <w:r w:rsidRPr="00707A5D">
                        <w:rPr>
                          <w:vertAlign w:val="superscript"/>
                        </w:rPr>
                        <w:t>1</w:t>
                      </w:r>
                      <w:r w:rsidRPr="00707A5D">
                        <w:t>Variables adjusted for: age in days, sex, trial arm, birthweight, maternal age, and prematurity.</w:t>
                      </w:r>
                      <w:r>
                        <w:t xml:space="preserve"> A</w:t>
                      </w:r>
                      <w:r w:rsidRPr="0000543A">
                        <w:t>djust</w:t>
                      </w:r>
                      <w:r>
                        <w:t>ment</w:t>
                      </w:r>
                      <w:r w:rsidRPr="0000543A">
                        <w:t xml:space="preserve"> for multiple comparisons</w:t>
                      </w:r>
                      <w:r>
                        <w:t xml:space="preserve"> were done</w:t>
                      </w:r>
                      <w:r w:rsidRPr="0000543A">
                        <w:t xml:space="preserve"> using the Benjamini-Hochberg procedure to control the false discovery rate (FDR</w:t>
                      </w:r>
                      <w:r>
                        <w:t>). The Adjusted P-value displayed is the calculated q-value.</w:t>
                      </w:r>
                    </w:p>
                  </w:txbxContent>
                </v:textbox>
              </v:shape>
            </w:pict>
          </mc:Fallback>
        </mc:AlternateContent>
      </w:r>
      <w:r>
        <w:t>.</w:t>
      </w:r>
    </w:p>
    <w:p w14:paraId="2690A020" w14:textId="71814D37" w:rsidR="00AC131C" w:rsidRDefault="00942988">
      <w:r w:rsidRPr="00942988">
        <w:lastRenderedPageBreak/>
        <w:drawing>
          <wp:inline distT="0" distB="0" distL="0" distR="0" wp14:anchorId="087C1EE9" wp14:editId="492C3335">
            <wp:extent cx="8608164" cy="6692436"/>
            <wp:effectExtent l="0" t="0" r="2540" b="635"/>
            <wp:docPr id="73361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614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35815" cy="671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44B4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013D84D" wp14:editId="280C3976">
                <wp:simplePos x="0" y="0"/>
                <wp:positionH relativeFrom="column">
                  <wp:posOffset>616585</wp:posOffset>
                </wp:positionH>
                <wp:positionV relativeFrom="paragraph">
                  <wp:posOffset>10840085</wp:posOffset>
                </wp:positionV>
                <wp:extent cx="7819390" cy="648586"/>
                <wp:effectExtent l="0" t="0" r="3810" b="0"/>
                <wp:wrapNone/>
                <wp:docPr id="98535156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9390" cy="64858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53401A" w14:textId="77777777" w:rsidR="00C344B4" w:rsidRDefault="00C344B4" w:rsidP="00C344B4">
                            <w:pPr>
                              <w:pStyle w:val="Caption"/>
                            </w:pPr>
                            <w:r>
                              <w:t xml:space="preserve">Table </w:t>
                            </w:r>
                            <w:fldSimple w:instr=" SEQ Table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>: Biomarker changes in children who are HIV-exposed uninfected compared to children who are HIV-unexposed</w:t>
                            </w:r>
                          </w:p>
                          <w:p w14:paraId="5BCF1157" w14:textId="77777777" w:rsidR="00C344B4" w:rsidRPr="00707A5D" w:rsidRDefault="00C344B4" w:rsidP="00C344B4">
                            <w:pPr>
                              <w:pStyle w:val="Captionpost"/>
                            </w:pPr>
                            <w:r w:rsidRPr="00707A5D">
                              <w:rPr>
                                <w:vertAlign w:val="superscript"/>
                              </w:rPr>
                              <w:t>1</w:t>
                            </w:r>
                            <w:r w:rsidRPr="00707A5D">
                              <w:t>Variables adjusted for: age in days, sex, trial arm, birthweight, maternal age, and prematurity.</w:t>
                            </w:r>
                            <w:r>
                              <w:t xml:space="preserve"> A</w:t>
                            </w:r>
                            <w:r w:rsidRPr="0000543A">
                              <w:t>djust</w:t>
                            </w:r>
                            <w:r>
                              <w:t>ment</w:t>
                            </w:r>
                            <w:r w:rsidRPr="0000543A">
                              <w:t xml:space="preserve"> for multiple comparisons</w:t>
                            </w:r>
                            <w:r>
                              <w:t xml:space="preserve"> were done</w:t>
                            </w:r>
                            <w:r w:rsidRPr="0000543A">
                              <w:t xml:space="preserve"> using the Benjamini-Hochberg procedure to control the false discovery rate (FDR</w:t>
                            </w:r>
                            <w:r>
                              <w:t>). The Adjusted P-value displayed is the calculated q-valu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3D84D" id="_x0000_s1045" type="#_x0000_t202" style="position:absolute;margin-left:48.55pt;margin-top:853.55pt;width:615.7pt;height:51.0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" stroked="f">
                <v:textbox inset="0,0,0,0">
                  <w:txbxContent>
                    <w:p w14:paraId="7353401A" w14:textId="77777777" w:rsidR="00C344B4" w:rsidRDefault="00C344B4" w:rsidP="00C344B4">
                      <w:pPr>
                        <w:pStyle w:val="Caption"/>
                      </w:pPr>
                      <w:r>
                        <w:t xml:space="preserve">Table </w:t>
                      </w:r>
                      <w:fldSimple w:instr=" SEQ Table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  <w:r>
                        <w:t>: Biomarker changes in children who are HIV-exposed uninfected compared to children who are HIV-unexposed</w:t>
                      </w:r>
                    </w:p>
                    <w:p w14:paraId="5BCF1157" w14:textId="77777777" w:rsidR="00C344B4" w:rsidRPr="00707A5D" w:rsidRDefault="00C344B4" w:rsidP="00C344B4">
                      <w:pPr>
                        <w:pStyle w:val="Captionpost"/>
                      </w:pPr>
                      <w:r w:rsidRPr="00707A5D">
                        <w:rPr>
                          <w:vertAlign w:val="superscript"/>
                        </w:rPr>
                        <w:t>1</w:t>
                      </w:r>
                      <w:r w:rsidRPr="00707A5D">
                        <w:t>Variables adjusted for: age in days, sex, trial arm, birthweight, maternal age, and prematurity.</w:t>
                      </w:r>
                      <w:r>
                        <w:t xml:space="preserve"> A</w:t>
                      </w:r>
                      <w:r w:rsidRPr="0000543A">
                        <w:t>djust</w:t>
                      </w:r>
                      <w:r>
                        <w:t>ment</w:t>
                      </w:r>
                      <w:r w:rsidRPr="0000543A">
                        <w:t xml:space="preserve"> for multiple comparisons</w:t>
                      </w:r>
                      <w:r>
                        <w:t xml:space="preserve"> were done</w:t>
                      </w:r>
                      <w:r w:rsidRPr="0000543A">
                        <w:t xml:space="preserve"> using the Benjamini-Hochberg procedure to control the false discovery rate (FDR</w:t>
                      </w:r>
                      <w:r>
                        <w:t>). The Adjusted P-value displayed is the calculated q-valu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C131C" w:rsidSect="00830E2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CAA00" w14:textId="77777777" w:rsidR="00DA731F" w:rsidRDefault="00DA731F" w:rsidP="007D4BF2">
      <w:pPr>
        <w:spacing w:after="0" w:line="240" w:lineRule="auto"/>
      </w:pPr>
      <w:r>
        <w:separator/>
      </w:r>
    </w:p>
  </w:endnote>
  <w:endnote w:type="continuationSeparator" w:id="0">
    <w:p w14:paraId="0A3DCCC5" w14:textId="77777777" w:rsidR="00DA731F" w:rsidRDefault="00DA731F" w:rsidP="007D4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5EED4" w14:textId="77777777" w:rsidR="00DA731F" w:rsidRDefault="00DA731F" w:rsidP="007D4BF2">
      <w:pPr>
        <w:spacing w:after="0" w:line="240" w:lineRule="auto"/>
      </w:pPr>
      <w:r>
        <w:separator/>
      </w:r>
    </w:p>
  </w:footnote>
  <w:footnote w:type="continuationSeparator" w:id="0">
    <w:p w14:paraId="66D1C70B" w14:textId="77777777" w:rsidR="00DA731F" w:rsidRDefault="00DA731F" w:rsidP="007D4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2F"/>
    <w:rsid w:val="000963D9"/>
    <w:rsid w:val="000A488A"/>
    <w:rsid w:val="000C4F71"/>
    <w:rsid w:val="0029537D"/>
    <w:rsid w:val="002A0B7E"/>
    <w:rsid w:val="00336BB5"/>
    <w:rsid w:val="005671F0"/>
    <w:rsid w:val="006440A3"/>
    <w:rsid w:val="0066442D"/>
    <w:rsid w:val="006D4383"/>
    <w:rsid w:val="00742BCE"/>
    <w:rsid w:val="007D4BF2"/>
    <w:rsid w:val="0081540B"/>
    <w:rsid w:val="00830E2F"/>
    <w:rsid w:val="00935DFA"/>
    <w:rsid w:val="00942988"/>
    <w:rsid w:val="00991606"/>
    <w:rsid w:val="009D781A"/>
    <w:rsid w:val="00A756AB"/>
    <w:rsid w:val="00A7777E"/>
    <w:rsid w:val="00AA6E15"/>
    <w:rsid w:val="00AC131C"/>
    <w:rsid w:val="00B55637"/>
    <w:rsid w:val="00C344B4"/>
    <w:rsid w:val="00CA0939"/>
    <w:rsid w:val="00D145A1"/>
    <w:rsid w:val="00D45042"/>
    <w:rsid w:val="00D7315B"/>
    <w:rsid w:val="00DA731F"/>
    <w:rsid w:val="00E67C99"/>
    <w:rsid w:val="00E86784"/>
    <w:rsid w:val="00F3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0BAF"/>
  <w15:chartTrackingRefBased/>
  <w15:docId w15:val="{3C2400B8-6A3F-824A-A438-660CB784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E2F"/>
    <w:pPr>
      <w:spacing w:after="200" w:line="276" w:lineRule="auto"/>
    </w:pPr>
    <w:rPr>
      <w:rFonts w:eastAsiaTheme="minorEastAsia"/>
      <w:kern w:val="0"/>
      <w:sz w:val="22"/>
      <w:szCs w:val="22"/>
      <w:lang w:val="en-Z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E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E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E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E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E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E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E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E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E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E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E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E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E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E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E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E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E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E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44B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Captionpost"/>
    <w:uiPriority w:val="35"/>
    <w:unhideWhenUsed/>
    <w:qFormat/>
    <w:rsid w:val="00C344B4"/>
    <w:pPr>
      <w:spacing w:line="240" w:lineRule="auto"/>
    </w:pPr>
    <w:rPr>
      <w:rFonts w:ascii="Calibri" w:eastAsia="Times New Roman" w:hAnsi="Calibri" w:cs="Times New Roman"/>
      <w:b/>
      <w:iCs/>
      <w:color w:val="0E2841" w:themeColor="text2"/>
      <w:sz w:val="20"/>
      <w:szCs w:val="18"/>
      <w:lang w:val="en-GB" w:eastAsia="en-GB"/>
    </w:rPr>
  </w:style>
  <w:style w:type="paragraph" w:customStyle="1" w:styleId="Captionpost">
    <w:name w:val="Caption_post"/>
    <w:basedOn w:val="Caption"/>
    <w:qFormat/>
    <w:rsid w:val="00C344B4"/>
    <w:pPr>
      <w:spacing w:after="0" w:line="216" w:lineRule="auto"/>
    </w:pPr>
    <w:rPr>
      <w:b w:val="0"/>
      <w:sz w:val="18"/>
    </w:rPr>
  </w:style>
  <w:style w:type="paragraph" w:styleId="Header">
    <w:name w:val="header"/>
    <w:basedOn w:val="Normal"/>
    <w:link w:val="HeaderChar"/>
    <w:uiPriority w:val="99"/>
    <w:unhideWhenUsed/>
    <w:rsid w:val="007D4B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BF2"/>
    <w:rPr>
      <w:rFonts w:eastAsiaTheme="minorEastAsia"/>
      <w:kern w:val="0"/>
      <w:sz w:val="22"/>
      <w:szCs w:val="22"/>
      <w:lang w:val="en-Z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4B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BF2"/>
    <w:rPr>
      <w:rFonts w:eastAsiaTheme="minorEastAsia"/>
      <w:kern w:val="0"/>
      <w:sz w:val="22"/>
      <w:szCs w:val="22"/>
      <w:lang w:val="en-Z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 Evans</dc:creator>
  <cp:keywords/>
  <dc:description/>
  <cp:lastModifiedBy>Ceri Evans</cp:lastModifiedBy>
  <cp:revision>3</cp:revision>
  <dcterms:created xsi:type="dcterms:W3CDTF">2025-11-21T16:13:00Z</dcterms:created>
  <dcterms:modified xsi:type="dcterms:W3CDTF">2025-11-21T16:14:00Z</dcterms:modified>
</cp:coreProperties>
</file>